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047EA" w14:textId="6F16A8E2" w:rsidR="00F80FAB" w:rsidRDefault="00F80FAB" w:rsidP="003D370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List of the primers used in the </w:t>
      </w:r>
      <w:proofErr w:type="spellStart"/>
      <w:r w:rsidR="009871AC">
        <w:rPr>
          <w:rFonts w:ascii="Times New Roman" w:hAnsi="Times New Roman" w:cs="Times New Roman"/>
          <w:i/>
          <w:sz w:val="24"/>
          <w:szCs w:val="24"/>
        </w:rPr>
        <w:t>Cs</w:t>
      </w:r>
      <w:r>
        <w:rPr>
          <w:rFonts w:ascii="Times New Roman" w:hAnsi="Times New Roman" w:cs="Times New Roman"/>
          <w:i/>
          <w:sz w:val="24"/>
          <w:szCs w:val="24"/>
        </w:rPr>
        <w:t>C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analysis.</w:t>
      </w:r>
      <w:bookmarkStart w:id="0" w:name="_GoBack"/>
      <w:bookmarkEnd w:id="0"/>
    </w:p>
    <w:tbl>
      <w:tblPr>
        <w:tblStyle w:val="1"/>
        <w:tblW w:w="9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949"/>
        <w:gridCol w:w="3600"/>
        <w:gridCol w:w="3156"/>
      </w:tblGrid>
      <w:tr w:rsidR="006A2BA9" w:rsidRPr="00DB6646" w14:paraId="1ECDE5E4" w14:textId="77777777" w:rsidTr="00424C7F">
        <w:trPr>
          <w:trHeight w:val="339"/>
        </w:trPr>
        <w:tc>
          <w:tcPr>
            <w:tcW w:w="12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DA2B15" w14:textId="77777777" w:rsidR="006A2BA9" w:rsidRPr="00DB6646" w:rsidRDefault="006A2BA9" w:rsidP="006A2BA9">
            <w:pPr>
              <w:jc w:val="both"/>
              <w:rPr>
                <w:b/>
              </w:rPr>
            </w:pPr>
            <w:r w:rsidRPr="00DB6646">
              <w:rPr>
                <w:b/>
              </w:rPr>
              <w:t>Gene name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B3B924" w14:textId="73D85294" w:rsidR="006A2BA9" w:rsidRPr="00DB6646" w:rsidRDefault="009871AC" w:rsidP="006A2BA9">
            <w:pPr>
              <w:jc w:val="both"/>
              <w:rPr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D2854D" w14:textId="77777777" w:rsidR="006A2BA9" w:rsidRPr="00DB6646" w:rsidRDefault="006A2BA9" w:rsidP="006A2BA9">
            <w:pPr>
              <w:jc w:val="both"/>
              <w:rPr>
                <w:b/>
              </w:rPr>
            </w:pPr>
            <w:r w:rsidRPr="00DB6646">
              <w:rPr>
                <w:b/>
              </w:rPr>
              <w:t>Forward primer (5'→3′)</w:t>
            </w: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C50B21D" w14:textId="77777777" w:rsidR="006A2BA9" w:rsidRPr="00DB6646" w:rsidRDefault="006A2BA9" w:rsidP="006A2BA9">
            <w:pPr>
              <w:jc w:val="both"/>
              <w:rPr>
                <w:b/>
              </w:rPr>
            </w:pPr>
            <w:r w:rsidRPr="00DB6646">
              <w:rPr>
                <w:b/>
              </w:rPr>
              <w:t>Reverse primer (5'→3′)</w:t>
            </w:r>
          </w:p>
        </w:tc>
      </w:tr>
      <w:tr w:rsidR="00617900" w:rsidRPr="00DB6646" w14:paraId="23C2C1FE" w14:textId="77777777" w:rsidTr="00D662D6">
        <w:trPr>
          <w:trHeight w:val="46"/>
        </w:trPr>
        <w:tc>
          <w:tcPr>
            <w:tcW w:w="1291" w:type="dxa"/>
            <w:hideMark/>
          </w:tcPr>
          <w:p w14:paraId="5BF9301F" w14:textId="059127B6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1</w:t>
            </w:r>
          </w:p>
        </w:tc>
        <w:tc>
          <w:tcPr>
            <w:tcW w:w="1949" w:type="dxa"/>
          </w:tcPr>
          <w:p w14:paraId="01B7FC5E" w14:textId="37D5CE3C" w:rsidR="00617900" w:rsidRPr="00DB6646" w:rsidRDefault="00617900" w:rsidP="00617900">
            <w:pPr>
              <w:spacing w:line="360" w:lineRule="auto"/>
              <w:jc w:val="both"/>
            </w:pPr>
            <w:r>
              <w:t>CsaV3_3G042660</w:t>
            </w:r>
          </w:p>
        </w:tc>
        <w:tc>
          <w:tcPr>
            <w:tcW w:w="3600" w:type="dxa"/>
          </w:tcPr>
          <w:p w14:paraId="0A59533B" w14:textId="434FE89C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CTTCCATCGCCCGACC</w:t>
            </w:r>
          </w:p>
        </w:tc>
        <w:tc>
          <w:tcPr>
            <w:tcW w:w="3156" w:type="dxa"/>
          </w:tcPr>
          <w:p w14:paraId="1FDAB0F1" w14:textId="0A5D6120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GCTCAGGGGACAAAA</w:t>
            </w:r>
          </w:p>
        </w:tc>
      </w:tr>
      <w:tr w:rsidR="00617900" w:rsidRPr="00DB6646" w14:paraId="5EDDC0F9" w14:textId="77777777" w:rsidTr="00D662D6">
        <w:trPr>
          <w:trHeight w:val="66"/>
        </w:trPr>
        <w:tc>
          <w:tcPr>
            <w:tcW w:w="1291" w:type="dxa"/>
            <w:hideMark/>
          </w:tcPr>
          <w:p w14:paraId="0198FD90" w14:textId="09BAC8E3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</w:t>
            </w:r>
            <w:r w:rsidRPr="00DB6646">
              <w:rPr>
                <w:i/>
              </w:rPr>
              <w:t>2</w:t>
            </w:r>
          </w:p>
        </w:tc>
        <w:tc>
          <w:tcPr>
            <w:tcW w:w="1949" w:type="dxa"/>
          </w:tcPr>
          <w:p w14:paraId="654435B2" w14:textId="035215BE" w:rsidR="00617900" w:rsidRPr="00DB6646" w:rsidRDefault="00617900" w:rsidP="00617900">
            <w:pPr>
              <w:spacing w:line="360" w:lineRule="auto"/>
              <w:jc w:val="both"/>
            </w:pPr>
            <w:r>
              <w:t>CsaV3_5G031370</w:t>
            </w:r>
          </w:p>
        </w:tc>
        <w:tc>
          <w:tcPr>
            <w:tcW w:w="3600" w:type="dxa"/>
          </w:tcPr>
          <w:p w14:paraId="04CCCE97" w14:textId="4D86FD36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GCACCTATCACGCCAA</w:t>
            </w:r>
          </w:p>
        </w:tc>
        <w:tc>
          <w:tcPr>
            <w:tcW w:w="3156" w:type="dxa"/>
          </w:tcPr>
          <w:p w14:paraId="401E20D1" w14:textId="39C50141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GCGGTGGCTAAGAAA</w:t>
            </w:r>
          </w:p>
        </w:tc>
      </w:tr>
      <w:tr w:rsidR="00617900" w:rsidRPr="00DB6646" w14:paraId="0A4E50D3" w14:textId="77777777" w:rsidTr="00D662D6">
        <w:trPr>
          <w:trHeight w:val="66"/>
        </w:trPr>
        <w:tc>
          <w:tcPr>
            <w:tcW w:w="1291" w:type="dxa"/>
            <w:hideMark/>
          </w:tcPr>
          <w:p w14:paraId="7C41027F" w14:textId="29AB68DB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</w:t>
            </w:r>
            <w:r w:rsidRPr="00DB6646">
              <w:rPr>
                <w:i/>
              </w:rPr>
              <w:t>3</w:t>
            </w:r>
          </w:p>
        </w:tc>
        <w:tc>
          <w:tcPr>
            <w:tcW w:w="1949" w:type="dxa"/>
          </w:tcPr>
          <w:p w14:paraId="6509AD82" w14:textId="746E263C" w:rsidR="00617900" w:rsidRPr="00DB6646" w:rsidRDefault="00617900" w:rsidP="00617900">
            <w:pPr>
              <w:spacing w:line="360" w:lineRule="auto"/>
              <w:jc w:val="both"/>
            </w:pPr>
            <w:r>
              <w:t>CsaV3_2G024830</w:t>
            </w:r>
          </w:p>
        </w:tc>
        <w:tc>
          <w:tcPr>
            <w:tcW w:w="3600" w:type="dxa"/>
          </w:tcPr>
          <w:p w14:paraId="3F52394E" w14:textId="2F805BCE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GCTACTGGGTTTTTGCATC</w:t>
            </w:r>
          </w:p>
        </w:tc>
        <w:tc>
          <w:tcPr>
            <w:tcW w:w="3156" w:type="dxa"/>
          </w:tcPr>
          <w:p w14:paraId="506D4073" w14:textId="32F14FED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CAGAATCAACGGGGAGA</w:t>
            </w:r>
          </w:p>
        </w:tc>
      </w:tr>
      <w:tr w:rsidR="00617900" w:rsidRPr="00DB6646" w14:paraId="7D7B003E" w14:textId="77777777" w:rsidTr="00D662D6">
        <w:trPr>
          <w:trHeight w:val="66"/>
        </w:trPr>
        <w:tc>
          <w:tcPr>
            <w:tcW w:w="1291" w:type="dxa"/>
          </w:tcPr>
          <w:p w14:paraId="1CCC28C9" w14:textId="7EF5E62E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4</w:t>
            </w:r>
          </w:p>
        </w:tc>
        <w:tc>
          <w:tcPr>
            <w:tcW w:w="1949" w:type="dxa"/>
          </w:tcPr>
          <w:p w14:paraId="5F456F40" w14:textId="490C12FE" w:rsidR="00617900" w:rsidRPr="00DB6646" w:rsidRDefault="00617900" w:rsidP="00617900">
            <w:pPr>
              <w:spacing w:line="360" w:lineRule="auto"/>
              <w:jc w:val="both"/>
            </w:pPr>
            <w:r>
              <w:t>CsaV3_1G011140</w:t>
            </w:r>
          </w:p>
        </w:tc>
        <w:tc>
          <w:tcPr>
            <w:tcW w:w="3600" w:type="dxa"/>
          </w:tcPr>
          <w:p w14:paraId="05C9C7FD" w14:textId="5F02E47F" w:rsidR="00617900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A0735">
              <w:rPr>
                <w:sz w:val="18"/>
                <w:szCs w:val="18"/>
              </w:rPr>
              <w:t>GTTTGTTGGCGTTGGCACTA</w:t>
            </w:r>
            <w:r w:rsidRPr="000A0735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</w:tcPr>
          <w:p w14:paraId="2909F14E" w14:textId="3659E692" w:rsidR="00617900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A0735">
              <w:rPr>
                <w:sz w:val="18"/>
                <w:szCs w:val="18"/>
              </w:rPr>
              <w:t>GTGAAGGTGGTGAGGAGGTG</w:t>
            </w:r>
            <w:r w:rsidRPr="000A0735">
              <w:rPr>
                <w:sz w:val="18"/>
                <w:szCs w:val="18"/>
              </w:rPr>
              <w:tab/>
            </w:r>
          </w:p>
        </w:tc>
      </w:tr>
      <w:tr w:rsidR="00617900" w:rsidRPr="00DB6646" w14:paraId="12DAF029" w14:textId="77777777" w:rsidTr="00D662D6">
        <w:trPr>
          <w:trHeight w:val="66"/>
        </w:trPr>
        <w:tc>
          <w:tcPr>
            <w:tcW w:w="1291" w:type="dxa"/>
            <w:hideMark/>
          </w:tcPr>
          <w:p w14:paraId="797F6858" w14:textId="1C388FD3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</w:t>
            </w:r>
            <w:r w:rsidRPr="00DB6646">
              <w:rPr>
                <w:i/>
              </w:rPr>
              <w:t>5</w:t>
            </w:r>
          </w:p>
        </w:tc>
        <w:tc>
          <w:tcPr>
            <w:tcW w:w="1949" w:type="dxa"/>
          </w:tcPr>
          <w:p w14:paraId="27D2F2EE" w14:textId="3DAE6718" w:rsidR="00617900" w:rsidRPr="00DB6646" w:rsidRDefault="00617900" w:rsidP="00617900">
            <w:pPr>
              <w:spacing w:line="360" w:lineRule="auto"/>
              <w:jc w:val="both"/>
            </w:pPr>
            <w:r>
              <w:t>CsaV3_6G049310</w:t>
            </w:r>
          </w:p>
        </w:tc>
        <w:tc>
          <w:tcPr>
            <w:tcW w:w="3600" w:type="dxa"/>
          </w:tcPr>
          <w:p w14:paraId="62BE4AC8" w14:textId="517E4582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A0735">
              <w:rPr>
                <w:sz w:val="18"/>
                <w:szCs w:val="18"/>
              </w:rPr>
              <w:t>TCGCTTCATTTTTGGCACAAT</w:t>
            </w:r>
            <w:r w:rsidRPr="000A0735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</w:tcPr>
          <w:p w14:paraId="3947CEF2" w14:textId="097A6741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A0735">
              <w:rPr>
                <w:sz w:val="18"/>
                <w:szCs w:val="18"/>
              </w:rPr>
              <w:t>ATGCTCTTCCTCCATGGTCAG</w:t>
            </w:r>
            <w:r w:rsidRPr="000A0735">
              <w:rPr>
                <w:sz w:val="18"/>
                <w:szCs w:val="18"/>
              </w:rPr>
              <w:tab/>
            </w:r>
          </w:p>
        </w:tc>
      </w:tr>
      <w:tr w:rsidR="00617900" w:rsidRPr="00DB6646" w14:paraId="26593910" w14:textId="77777777" w:rsidTr="00D662D6">
        <w:trPr>
          <w:trHeight w:val="6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0AFD" w14:textId="2D55067E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E7E91A8" w14:textId="6A7A4330" w:rsidR="00617900" w:rsidRPr="00DB6646" w:rsidRDefault="00617900" w:rsidP="00617900">
            <w:pPr>
              <w:spacing w:line="360" w:lineRule="auto"/>
              <w:jc w:val="both"/>
            </w:pPr>
            <w:r>
              <w:t>CsaV3_6G04937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8A6BCB7" w14:textId="09C367CE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AGAGCACAACACAACTGCCT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FA2746C" w14:textId="39CC74FB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CGAGTCCGTAGTTAGCGTCC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11F021A5" w14:textId="77777777" w:rsidTr="00D662D6">
        <w:trPr>
          <w:trHeight w:val="6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85957E1" w14:textId="008935A3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68D295A" w14:textId="48346FE9" w:rsidR="00617900" w:rsidRPr="00DB6646" w:rsidRDefault="00617900" w:rsidP="00617900">
            <w:pPr>
              <w:spacing w:line="360" w:lineRule="auto"/>
              <w:jc w:val="both"/>
            </w:pPr>
            <w:r>
              <w:t>CsaV3_6G04938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0786100" w14:textId="0522030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TTCCACTCCACCGATGTTCG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52E07DA" w14:textId="68CF354F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CATACCGGAGGAAGCAACCA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4371B860" w14:textId="77777777" w:rsidTr="00D662D6">
        <w:trPr>
          <w:trHeight w:val="6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3CF2BE6" w14:textId="3C737E28" w:rsidR="00617900" w:rsidRPr="00DB6646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CRK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DD3E59A" w14:textId="496DD034" w:rsidR="00617900" w:rsidRPr="00DB6646" w:rsidRDefault="00617900" w:rsidP="00617900">
            <w:pPr>
              <w:spacing w:line="360" w:lineRule="auto"/>
              <w:jc w:val="both"/>
            </w:pPr>
            <w:r>
              <w:t>CsaV3_1G0111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51C36FD" w14:textId="5D9FBE13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TGGGTTTGCTGTAGGATCGG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6764CEB" w14:textId="1D8AB620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AGCCAGCATTCAACACCCTT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6C0FF15D" w14:textId="77777777" w:rsidTr="00D662D6">
        <w:trPr>
          <w:trHeight w:val="6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0C76283" w14:textId="793A69C5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C1AEFF8" w14:textId="6BE57A4F" w:rsidR="00617900" w:rsidRPr="00DB6646" w:rsidRDefault="00617900" w:rsidP="00617900">
            <w:pPr>
              <w:spacing w:line="360" w:lineRule="auto"/>
              <w:jc w:val="both"/>
            </w:pPr>
            <w:r>
              <w:t>CsaV3_6G04936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074AF4C" w14:textId="220ECB7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GTGTTGTTATTGGGGACGCC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775C4E9" w14:textId="63C8278E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ACAGCTCCAAATCCACCCTG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104CD4BA" w14:textId="77777777" w:rsidTr="00D662D6">
        <w:trPr>
          <w:trHeight w:val="66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8418BE5" w14:textId="4582F6E1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5A0950C" w14:textId="4AB97D5B" w:rsidR="00617900" w:rsidRPr="00DB6646" w:rsidRDefault="00617900" w:rsidP="00617900">
            <w:pPr>
              <w:spacing w:line="360" w:lineRule="auto"/>
              <w:jc w:val="both"/>
            </w:pPr>
            <w:r>
              <w:t>CsaV3_6G0493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C82EACA" w14:textId="1867018D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TTGAATTGTCTCCGCCTCCA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57623EC" w14:textId="4CA026C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AAACGACGGAGACCACAACA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67B36A4E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CE29C5F" w14:textId="332FC4FD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C95CF4F" w14:textId="418A2115" w:rsidR="00617900" w:rsidRPr="00DB6646" w:rsidRDefault="00617900" w:rsidP="00617900">
            <w:pPr>
              <w:spacing w:line="360" w:lineRule="auto"/>
              <w:jc w:val="both"/>
            </w:pPr>
            <w:r>
              <w:t>CsaV3_6G04935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3F11FF" w14:textId="4437DB13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GCAGCCGCACACTTCATATTT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0A226B4" w14:textId="7E3403B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CGCGTGTTGGAAGAGATGGA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255DF73F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5F7E93B" w14:textId="34B31E94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2BB3D40" w14:textId="5CC4CE58" w:rsidR="00617900" w:rsidRPr="00DB6646" w:rsidRDefault="00617900" w:rsidP="00617900">
            <w:pPr>
              <w:spacing w:line="360" w:lineRule="auto"/>
              <w:jc w:val="both"/>
            </w:pPr>
            <w:r>
              <w:t>CsaV3_2G0248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429784C" w14:textId="08729E3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CCTCGTCGTCCAACACTCAA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5F8D05B" w14:textId="087D3E49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TCGCCAGAAGTGGCATTGTA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39F35BBD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5C945F8" w14:textId="2A2E9F4B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58E3E12" w14:textId="2872B8C4" w:rsidR="00617900" w:rsidRPr="00DB6646" w:rsidRDefault="00617900" w:rsidP="00617900">
            <w:pPr>
              <w:spacing w:line="360" w:lineRule="auto"/>
              <w:jc w:val="both"/>
            </w:pPr>
            <w:r>
              <w:t>CsaV3_1G01128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EFFF7E" w14:textId="66A41004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GCTACCAGATTCGCCTCCAG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E298581" w14:textId="7DE43F56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ACTTGTTCACCCTGTCGTCT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617900" w:rsidRPr="00DB6646" w14:paraId="29732B5F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62BEB8E" w14:textId="2CF9C08D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DF876B0" w14:textId="76D4868C" w:rsidR="00617900" w:rsidRPr="00DB6646" w:rsidRDefault="00617900" w:rsidP="00617900">
            <w:pPr>
              <w:spacing w:line="360" w:lineRule="auto"/>
              <w:jc w:val="both"/>
            </w:pPr>
            <w:r>
              <w:t>CsaV3_7G0332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FEDF815" w14:textId="2F8EEDB9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TAGCCAACGTTATTTATCC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75315AB" w14:textId="60F7AE8D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TCGATGCAGGTACGACAAG</w:t>
            </w:r>
            <w:r w:rsidRPr="00D662D6">
              <w:rPr>
                <w:sz w:val="18"/>
                <w:szCs w:val="18"/>
              </w:rPr>
              <w:tab/>
              <w:t xml:space="preserve">        </w:t>
            </w:r>
          </w:p>
        </w:tc>
      </w:tr>
      <w:tr w:rsidR="00617900" w:rsidRPr="00DB6646" w14:paraId="176E7AE9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D67CF41" w14:textId="722B4162" w:rsidR="00617900" w:rsidRDefault="00617900" w:rsidP="0061790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s</w:t>
            </w:r>
            <w:r w:rsidRPr="0022363A">
              <w:rPr>
                <w:i/>
              </w:rPr>
              <w:t>CRK</w:t>
            </w:r>
            <w:r>
              <w:rPr>
                <w:i/>
              </w:rPr>
              <w:t>1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286EC19" w14:textId="303813C4" w:rsidR="00617900" w:rsidRPr="00DB6646" w:rsidRDefault="00617900" w:rsidP="00617900">
            <w:pPr>
              <w:spacing w:line="360" w:lineRule="auto"/>
              <w:jc w:val="both"/>
            </w:pPr>
            <w:r>
              <w:t>CsaV3_1G01120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D1C3BBE" w14:textId="7FB15B62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GTAGCGGTTGTAATGGCGGA</w:t>
            </w:r>
            <w:r w:rsidRPr="00D662D6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F2CDEDD" w14:textId="12135A40" w:rsidR="00617900" w:rsidRPr="00DB6646" w:rsidRDefault="00617900" w:rsidP="00617900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662D6">
              <w:rPr>
                <w:sz w:val="18"/>
                <w:szCs w:val="18"/>
              </w:rPr>
              <w:t>GACAAAGATGCCAGTGGGTG</w:t>
            </w:r>
            <w:r w:rsidRPr="00D662D6">
              <w:rPr>
                <w:sz w:val="18"/>
                <w:szCs w:val="18"/>
              </w:rPr>
              <w:tab/>
            </w:r>
          </w:p>
        </w:tc>
      </w:tr>
      <w:tr w:rsidR="00432BE4" w:rsidRPr="00DB6646" w14:paraId="065DE23D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E85C4F4" w14:textId="50A4FBAB" w:rsidR="00432BE4" w:rsidRDefault="009871AC" w:rsidP="00FE379E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Cs</w:t>
            </w:r>
            <w:r w:rsidR="00432BE4">
              <w:rPr>
                <w:i/>
              </w:rPr>
              <w:t>Actin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CE18F0C" w14:textId="63DA31CB" w:rsidR="00432BE4" w:rsidRPr="00DB6646" w:rsidRDefault="001D380E" w:rsidP="00FE379E">
            <w:pPr>
              <w:spacing w:line="360" w:lineRule="auto"/>
              <w:jc w:val="both"/>
            </w:pPr>
            <w:r w:rsidRPr="001D380E">
              <w:t>CsaV3_4G02497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43980FF" w14:textId="7A61B9CD" w:rsidR="00432BE4" w:rsidRPr="00DB6646" w:rsidRDefault="00B465D0" w:rsidP="00FE379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465D0">
              <w:rPr>
                <w:sz w:val="18"/>
                <w:szCs w:val="18"/>
              </w:rPr>
              <w:t>GTCGGAATGGGGCAGAAAGA</w:t>
            </w:r>
            <w:r w:rsidRPr="00B465D0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D1694F9" w14:textId="5F9217F0" w:rsidR="00432BE4" w:rsidRPr="00DB6646" w:rsidRDefault="00B465D0" w:rsidP="00FE379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465D0">
              <w:rPr>
                <w:sz w:val="18"/>
                <w:szCs w:val="18"/>
              </w:rPr>
              <w:t>GTTCTTCTGGAGCGACACGA</w:t>
            </w:r>
            <w:r w:rsidRPr="00B465D0">
              <w:rPr>
                <w:sz w:val="18"/>
                <w:szCs w:val="18"/>
              </w:rPr>
              <w:tab/>
            </w:r>
          </w:p>
        </w:tc>
      </w:tr>
      <w:tr w:rsidR="00432BE4" w:rsidRPr="00DB6646" w14:paraId="6A2958E4" w14:textId="77777777" w:rsidTr="00D662D6">
        <w:trPr>
          <w:trHeight w:val="333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9E0FA" w14:textId="14624B44" w:rsidR="00432BE4" w:rsidRDefault="009871AC" w:rsidP="00FE379E">
            <w:pPr>
              <w:spacing w:line="36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Cs</w:t>
            </w:r>
            <w:r w:rsidR="00432BE4" w:rsidRPr="00432BE4">
              <w:rPr>
                <w:i/>
              </w:rPr>
              <w:t>GAPD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8A592" w14:textId="48FD81FA" w:rsidR="00432BE4" w:rsidRPr="00DB6646" w:rsidRDefault="00B465D0" w:rsidP="00FE379E">
            <w:pPr>
              <w:spacing w:line="360" w:lineRule="auto"/>
              <w:jc w:val="both"/>
            </w:pPr>
            <w:r w:rsidRPr="00B465D0">
              <w:t>CsaV3_4G037480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64A836" w14:textId="4B792FC7" w:rsidR="00432BE4" w:rsidRPr="00DB6646" w:rsidRDefault="00B465D0" w:rsidP="00FE379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465D0">
              <w:rPr>
                <w:sz w:val="18"/>
                <w:szCs w:val="18"/>
              </w:rPr>
              <w:t>CTCAGCTTACCCCCAAGGCAG</w:t>
            </w:r>
            <w:r w:rsidRPr="00B465D0">
              <w:rPr>
                <w:sz w:val="18"/>
                <w:szCs w:val="18"/>
              </w:rPr>
              <w:tab/>
            </w:r>
          </w:p>
        </w:tc>
        <w:tc>
          <w:tcPr>
            <w:tcW w:w="3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5CEC0" w14:textId="3D6C17FB" w:rsidR="00432BE4" w:rsidRPr="00DB6646" w:rsidRDefault="00B465D0" w:rsidP="00FE379E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465D0">
              <w:rPr>
                <w:sz w:val="18"/>
                <w:szCs w:val="18"/>
              </w:rPr>
              <w:t>AGCAAGTGGGAGGCATTCTTG</w:t>
            </w:r>
            <w:r w:rsidRPr="00B465D0">
              <w:rPr>
                <w:sz w:val="18"/>
                <w:szCs w:val="18"/>
              </w:rPr>
              <w:tab/>
            </w:r>
          </w:p>
        </w:tc>
      </w:tr>
    </w:tbl>
    <w:p w14:paraId="47EEEEE2" w14:textId="77777777" w:rsidR="006A2BA9" w:rsidRPr="00DB6646" w:rsidRDefault="006A2BA9" w:rsidP="006A2BA9">
      <w:pPr>
        <w:spacing w:after="200" w:line="276" w:lineRule="auto"/>
        <w:rPr>
          <w:rFonts w:ascii="Times New Roman" w:eastAsia="SimSun" w:hAnsi="Times New Roman" w:cs="Times New Roman"/>
          <w:lang w:eastAsia="zh-CN"/>
        </w:rPr>
      </w:pPr>
    </w:p>
    <w:p w14:paraId="2C22E63F" w14:textId="77777777" w:rsidR="007B7562" w:rsidRPr="00DB6646" w:rsidRDefault="003D370C">
      <w:pPr>
        <w:rPr>
          <w:rFonts w:ascii="Times New Roman" w:hAnsi="Times New Roman" w:cs="Times New Roman"/>
        </w:rPr>
      </w:pPr>
    </w:p>
    <w:sectPr w:rsidR="007B7562" w:rsidRPr="00DB6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sTC3sDQzNrY0NDNW0lEKTi0uzszPAykwrQUA+egRjywAAAA="/>
  </w:docVars>
  <w:rsids>
    <w:rsidRoot w:val="00E7463A"/>
    <w:rsid w:val="00012FCF"/>
    <w:rsid w:val="00030557"/>
    <w:rsid w:val="000A0735"/>
    <w:rsid w:val="000E46F6"/>
    <w:rsid w:val="001D380E"/>
    <w:rsid w:val="002348CA"/>
    <w:rsid w:val="00293718"/>
    <w:rsid w:val="0035150C"/>
    <w:rsid w:val="00392D7C"/>
    <w:rsid w:val="003D370C"/>
    <w:rsid w:val="004154B6"/>
    <w:rsid w:val="00424C7F"/>
    <w:rsid w:val="00432BE4"/>
    <w:rsid w:val="00480CB9"/>
    <w:rsid w:val="00617900"/>
    <w:rsid w:val="006A2BA9"/>
    <w:rsid w:val="006A66CC"/>
    <w:rsid w:val="00730593"/>
    <w:rsid w:val="00814445"/>
    <w:rsid w:val="009871AC"/>
    <w:rsid w:val="00A30A80"/>
    <w:rsid w:val="00B465D0"/>
    <w:rsid w:val="00BD41A9"/>
    <w:rsid w:val="00C172E4"/>
    <w:rsid w:val="00CB591B"/>
    <w:rsid w:val="00D662D6"/>
    <w:rsid w:val="00DB6646"/>
    <w:rsid w:val="00E7463A"/>
    <w:rsid w:val="00F80FAB"/>
    <w:rsid w:val="00FE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D194"/>
  <w15:chartTrackingRefBased/>
  <w15:docId w15:val="{82098F1C-116F-4580-A09D-349CF1DF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6A2BA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5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tyabrata Nanda</dc:creator>
  <cp:keywords/>
  <dc:description/>
  <cp:lastModifiedBy>Windows User</cp:lastModifiedBy>
  <cp:revision>20</cp:revision>
  <dcterms:created xsi:type="dcterms:W3CDTF">2021-11-29T08:39:00Z</dcterms:created>
  <dcterms:modified xsi:type="dcterms:W3CDTF">2022-08-24T09:56:00Z</dcterms:modified>
</cp:coreProperties>
</file>